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861B1" w14:textId="77777777" w:rsidR="00A43EED" w:rsidRDefault="00A43EED" w:rsidP="00A43EED">
      <w:pPr>
        <w:rPr>
          <w:b/>
          <w:sz w:val="28"/>
          <w:szCs w:val="28"/>
          <w:lang w:val="de-AT"/>
        </w:rPr>
      </w:pPr>
      <w:r w:rsidRPr="00B57E5F">
        <w:rPr>
          <w:b/>
          <w:sz w:val="28"/>
          <w:szCs w:val="28"/>
          <w:lang w:val="de-AT"/>
        </w:rPr>
        <w:t>Elektronisches Supplement 1: Interviewleitfaden (Auszug)</w:t>
      </w:r>
    </w:p>
    <w:p w14:paraId="5060FEF1" w14:textId="77777777" w:rsidR="00B57E5F" w:rsidRPr="00B57E5F" w:rsidRDefault="00B57E5F" w:rsidP="00A43EED">
      <w:pPr>
        <w:rPr>
          <w:b/>
          <w:sz w:val="28"/>
          <w:szCs w:val="28"/>
          <w:lang w:val="de-AT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3815"/>
      </w:tblGrid>
      <w:tr w:rsidR="00A43EED" w:rsidRPr="00A43EED" w14:paraId="4B4DCEB2" w14:textId="77777777" w:rsidTr="00BC3988">
        <w:tc>
          <w:tcPr>
            <w:tcW w:w="9060" w:type="dxa"/>
            <w:gridSpan w:val="2"/>
            <w:shd w:val="clear" w:color="auto" w:fill="262E61"/>
          </w:tcPr>
          <w:p w14:paraId="336881F1" w14:textId="77777777" w:rsidR="00A43EED" w:rsidRPr="00A43EED" w:rsidRDefault="00A43EED" w:rsidP="00A43EED">
            <w:pPr>
              <w:spacing w:after="160" w:line="259" w:lineRule="auto"/>
              <w:rPr>
                <w:bCs/>
              </w:rPr>
            </w:pPr>
            <w:r w:rsidRPr="00A43EED">
              <w:rPr>
                <w:b/>
              </w:rPr>
              <w:t>Themenblock 1: Häufigkeit und Relevanz von Delir</w:t>
            </w:r>
          </w:p>
        </w:tc>
      </w:tr>
      <w:tr w:rsidR="00A43EED" w:rsidRPr="00A43EED" w14:paraId="6064B225" w14:textId="77777777" w:rsidTr="00BC3988">
        <w:tc>
          <w:tcPr>
            <w:tcW w:w="5245" w:type="dxa"/>
          </w:tcPr>
          <w:p w14:paraId="02FF5BD5" w14:textId="77777777" w:rsidR="00A43EED" w:rsidRPr="00A43EED" w:rsidRDefault="00A43EED" w:rsidP="00A43EED">
            <w:pPr>
              <w:spacing w:after="160" w:line="259" w:lineRule="auto"/>
              <w:rPr>
                <w:b/>
              </w:rPr>
            </w:pPr>
            <w:r w:rsidRPr="00A43EED">
              <w:rPr>
                <w:b/>
              </w:rPr>
              <w:t>Leitfragen</w:t>
            </w:r>
          </w:p>
        </w:tc>
        <w:tc>
          <w:tcPr>
            <w:tcW w:w="3815" w:type="dxa"/>
          </w:tcPr>
          <w:p w14:paraId="1972B3B4" w14:textId="77777777" w:rsidR="00A43EED" w:rsidRPr="00A43EED" w:rsidRDefault="00A43EED" w:rsidP="00A43EED">
            <w:pPr>
              <w:spacing w:after="160" w:line="259" w:lineRule="auto"/>
              <w:rPr>
                <w:b/>
                <w:lang w:val="de-AT"/>
              </w:rPr>
            </w:pPr>
            <w:r w:rsidRPr="00A43EED">
              <w:rPr>
                <w:b/>
                <w:lang w:val="de-AT"/>
              </w:rPr>
              <w:t>Themen für Sondierungsfragen</w:t>
            </w:r>
          </w:p>
        </w:tc>
      </w:tr>
      <w:tr w:rsidR="00A43EED" w:rsidRPr="00A43EED" w14:paraId="07691FC4" w14:textId="77777777" w:rsidTr="00BC3988">
        <w:trPr>
          <w:trHeight w:val="2485"/>
        </w:trPr>
        <w:tc>
          <w:tcPr>
            <w:tcW w:w="5245" w:type="dxa"/>
          </w:tcPr>
          <w:p w14:paraId="1213174D" w14:textId="77777777" w:rsidR="00A43EED" w:rsidRPr="00A43EED" w:rsidRDefault="00A43EED" w:rsidP="00A43EED">
            <w:pPr>
              <w:numPr>
                <w:ilvl w:val="0"/>
                <w:numId w:val="1"/>
              </w:numPr>
              <w:spacing w:after="160" w:line="259" w:lineRule="auto"/>
            </w:pPr>
            <w:r w:rsidRPr="00A43EED">
              <w:t xml:space="preserve">Wenn Sie an Ihre Erfahrungen als </w:t>
            </w:r>
            <w:r w:rsidRPr="00A43EED">
              <w:rPr>
                <w:i/>
                <w:iCs/>
              </w:rPr>
              <w:t>[Profession]</w:t>
            </w:r>
            <w:r w:rsidRPr="00A43EED">
              <w:t xml:space="preserve"> denken: Wie relevant ist ein Delir bei älteren Patient*innen in Ihrem Arbeitsalltag?</w:t>
            </w:r>
          </w:p>
          <w:p w14:paraId="0171A0FF" w14:textId="77777777" w:rsidR="00A43EED" w:rsidRPr="00A43EED" w:rsidRDefault="00A43EED" w:rsidP="00A43EED">
            <w:pPr>
              <w:numPr>
                <w:ilvl w:val="0"/>
                <w:numId w:val="1"/>
              </w:numPr>
              <w:spacing w:after="160" w:line="259" w:lineRule="auto"/>
            </w:pPr>
            <w:r w:rsidRPr="00A43EED">
              <w:t xml:space="preserve">Wie berücksichtigen Sie im </w:t>
            </w:r>
            <w:r w:rsidRPr="00A43EED">
              <w:rPr>
                <w:i/>
                <w:iCs/>
              </w:rPr>
              <w:t>[Setting]</w:t>
            </w:r>
            <w:r w:rsidRPr="00A43EED">
              <w:t xml:space="preserve"> in Ihren täglichen Routinen bei älteren Patient*innen (mit elektiven Eingriffen) das Thema Delir?</w:t>
            </w:r>
          </w:p>
          <w:p w14:paraId="7F39F6B4" w14:textId="77777777" w:rsidR="00A43EED" w:rsidRPr="00A43EED" w:rsidRDefault="00A43EED" w:rsidP="00A43EED">
            <w:pPr>
              <w:numPr>
                <w:ilvl w:val="0"/>
                <w:numId w:val="1"/>
              </w:numPr>
              <w:spacing w:after="160" w:line="259" w:lineRule="auto"/>
            </w:pPr>
            <w:r w:rsidRPr="00A43EED">
              <w:t xml:space="preserve">Wo sehen Sie in Ihrem Bereich zum postoperativen Delir bei älteren Patient*innen mit elektiven Eingriffen die größten Herausforderungen? </w:t>
            </w:r>
          </w:p>
          <w:p w14:paraId="6DBA4DB3" w14:textId="77777777" w:rsidR="00A43EED" w:rsidRPr="00A43EED" w:rsidRDefault="00A43EED" w:rsidP="00A43EED">
            <w:pPr>
              <w:numPr>
                <w:ilvl w:val="0"/>
                <w:numId w:val="1"/>
              </w:numPr>
              <w:spacing w:after="160" w:line="259" w:lineRule="auto"/>
              <w:rPr>
                <w:b/>
                <w:bCs/>
              </w:rPr>
            </w:pPr>
            <w:r w:rsidRPr="00A43EED">
              <w:rPr>
                <w:b/>
                <w:bCs/>
              </w:rPr>
              <w:t>OPTIONAL:</w:t>
            </w:r>
          </w:p>
          <w:p w14:paraId="1F43D094" w14:textId="77777777" w:rsidR="00A43EED" w:rsidRPr="00A43EED" w:rsidRDefault="00A43EED" w:rsidP="00A43EED">
            <w:pPr>
              <w:numPr>
                <w:ilvl w:val="0"/>
                <w:numId w:val="1"/>
              </w:numPr>
              <w:spacing w:after="160" w:line="259" w:lineRule="auto"/>
            </w:pPr>
            <w:r w:rsidRPr="00A43EED">
              <w:t>Wo sehen Sie Potential zur Optimierung in Ihrem Bereich?</w:t>
            </w:r>
          </w:p>
        </w:tc>
        <w:tc>
          <w:tcPr>
            <w:tcW w:w="3815" w:type="dxa"/>
          </w:tcPr>
          <w:p w14:paraId="07A57DAF" w14:textId="77777777" w:rsidR="00A43EED" w:rsidRPr="00A43EED" w:rsidRDefault="00A43EED" w:rsidP="00A43EED">
            <w:pPr>
              <w:spacing w:after="160" w:line="259" w:lineRule="auto"/>
              <w:rPr>
                <w:i/>
                <w:lang w:val="de-AT"/>
              </w:rPr>
            </w:pPr>
            <w:r w:rsidRPr="00A43EED">
              <w:rPr>
                <w:i/>
                <w:lang w:val="de-AT"/>
              </w:rPr>
              <w:t>Häufigkeit, Relevanz im Versorgungsalltag</w:t>
            </w:r>
          </w:p>
          <w:p w14:paraId="72D353B9" w14:textId="77777777" w:rsidR="00A43EED" w:rsidRPr="00A43EED" w:rsidRDefault="00A43EED" w:rsidP="00A43EED">
            <w:pPr>
              <w:spacing w:after="160" w:line="259" w:lineRule="auto"/>
              <w:rPr>
                <w:i/>
                <w:lang w:val="de-AT"/>
              </w:rPr>
            </w:pPr>
            <w:r w:rsidRPr="00A43EED">
              <w:rPr>
                <w:i/>
                <w:lang w:val="de-AT"/>
              </w:rPr>
              <w:t>Typische Maßnahmen und Abläufe</w:t>
            </w:r>
          </w:p>
          <w:p w14:paraId="303FE668" w14:textId="77777777" w:rsidR="00A43EED" w:rsidRPr="00A43EED" w:rsidRDefault="00A43EED" w:rsidP="00A43EED">
            <w:pPr>
              <w:spacing w:after="160" w:line="259" w:lineRule="auto"/>
              <w:rPr>
                <w:i/>
                <w:lang w:val="de-AT"/>
              </w:rPr>
            </w:pPr>
            <w:r w:rsidRPr="00A43EED">
              <w:rPr>
                <w:i/>
                <w:lang w:val="de-AT"/>
              </w:rPr>
              <w:t>Delir als Priorität in der aktuellen Versorgung von älteren Patient*innen mit elektiven Eingriffen</w:t>
            </w:r>
          </w:p>
          <w:p w14:paraId="52043B70" w14:textId="34213872" w:rsidR="00A43EED" w:rsidRPr="00A43EED" w:rsidRDefault="00A43EED" w:rsidP="00B57E5F">
            <w:pPr>
              <w:spacing w:after="160" w:line="259" w:lineRule="auto"/>
              <w:rPr>
                <w:i/>
                <w:lang w:val="de-AT"/>
              </w:rPr>
            </w:pPr>
            <w:r w:rsidRPr="00A43EED">
              <w:rPr>
                <w:i/>
                <w:lang w:val="de-AT"/>
              </w:rPr>
              <w:t>Grundlegende Aspekte mit Optimierungspotential in der Versorgung</w:t>
            </w:r>
          </w:p>
        </w:tc>
      </w:tr>
    </w:tbl>
    <w:p w14:paraId="449E378B" w14:textId="77777777" w:rsidR="00B57E5F" w:rsidRDefault="00B57E5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3815"/>
      </w:tblGrid>
      <w:tr w:rsidR="00A43EED" w:rsidRPr="00A43EED" w14:paraId="7AE8C705" w14:textId="77777777" w:rsidTr="00BC3988">
        <w:tc>
          <w:tcPr>
            <w:tcW w:w="9060" w:type="dxa"/>
            <w:gridSpan w:val="2"/>
            <w:shd w:val="clear" w:color="auto" w:fill="262E61"/>
          </w:tcPr>
          <w:p w14:paraId="49D491C3" w14:textId="77777777" w:rsidR="00A43EED" w:rsidRPr="00A43EED" w:rsidRDefault="00A43EED" w:rsidP="00A43EED">
            <w:pPr>
              <w:spacing w:after="160" w:line="259" w:lineRule="auto"/>
              <w:rPr>
                <w:bCs/>
              </w:rPr>
            </w:pPr>
            <w:r w:rsidRPr="00A43EED">
              <w:rPr>
                <w:b/>
              </w:rPr>
              <w:t>Themenblock 2: Risikofrüherkennung und versorgungspraktische Prozesse</w:t>
            </w:r>
          </w:p>
        </w:tc>
      </w:tr>
      <w:tr w:rsidR="00A43EED" w:rsidRPr="00A43EED" w14:paraId="7A199DDE" w14:textId="77777777" w:rsidTr="00BC3988">
        <w:tc>
          <w:tcPr>
            <w:tcW w:w="5245" w:type="dxa"/>
          </w:tcPr>
          <w:p w14:paraId="4F27FB35" w14:textId="77777777" w:rsidR="00A43EED" w:rsidRPr="00A43EED" w:rsidRDefault="00A43EED" w:rsidP="00A43EED">
            <w:pPr>
              <w:spacing w:after="160" w:line="259" w:lineRule="auto"/>
              <w:rPr>
                <w:b/>
              </w:rPr>
            </w:pPr>
            <w:r w:rsidRPr="00A43EED">
              <w:rPr>
                <w:b/>
              </w:rPr>
              <w:t>Leitfragen</w:t>
            </w:r>
          </w:p>
        </w:tc>
        <w:tc>
          <w:tcPr>
            <w:tcW w:w="3815" w:type="dxa"/>
          </w:tcPr>
          <w:p w14:paraId="4BDD0BC7" w14:textId="77777777" w:rsidR="00A43EED" w:rsidRPr="00A43EED" w:rsidRDefault="00A43EED" w:rsidP="00A43EED">
            <w:pPr>
              <w:spacing w:after="160" w:line="259" w:lineRule="auto"/>
              <w:rPr>
                <w:b/>
                <w:lang w:val="de-AT"/>
              </w:rPr>
            </w:pPr>
            <w:r w:rsidRPr="00A43EED">
              <w:rPr>
                <w:b/>
                <w:lang w:val="de-AT"/>
              </w:rPr>
              <w:t>Themen für Sondierungsfragen</w:t>
            </w:r>
          </w:p>
        </w:tc>
      </w:tr>
      <w:tr w:rsidR="00A43EED" w:rsidRPr="00A43EED" w14:paraId="3DE94159" w14:textId="77777777" w:rsidTr="00BC3988">
        <w:trPr>
          <w:trHeight w:val="2343"/>
        </w:trPr>
        <w:tc>
          <w:tcPr>
            <w:tcW w:w="5245" w:type="dxa"/>
          </w:tcPr>
          <w:p w14:paraId="43CA3FEA" w14:textId="77777777" w:rsidR="00A43EED" w:rsidRPr="00A43EED" w:rsidRDefault="00A43EED" w:rsidP="00A43EED">
            <w:pPr>
              <w:numPr>
                <w:ilvl w:val="0"/>
                <w:numId w:val="2"/>
              </w:numPr>
              <w:spacing w:after="160" w:line="259" w:lineRule="auto"/>
            </w:pPr>
            <w:r w:rsidRPr="00A43EED">
              <w:t xml:space="preserve">Wenn Sie jetzt ganz allgemein an das intersektoralen Versorgungskontinuum von älteren Patient*innen mit elektiven Eingriffen denken (z.B. eine 70-jährige Frau die eine Hüftprothese erhält): </w:t>
            </w:r>
          </w:p>
          <w:p w14:paraId="4102CDFF" w14:textId="77777777" w:rsidR="00A43EED" w:rsidRPr="00A43EED" w:rsidRDefault="00A43EED" w:rsidP="00A43EED">
            <w:pPr>
              <w:numPr>
                <w:ilvl w:val="0"/>
                <w:numId w:val="2"/>
              </w:numPr>
              <w:spacing w:after="160" w:line="259" w:lineRule="auto"/>
            </w:pPr>
            <w:r w:rsidRPr="00A43EED">
              <w:t xml:space="preserve">Inwiefern finden in Ihrem </w:t>
            </w:r>
            <w:r w:rsidRPr="00A43EED">
              <w:rPr>
                <w:i/>
              </w:rPr>
              <w:t>[Setting]</w:t>
            </w:r>
            <w:r w:rsidRPr="00A43EED">
              <w:t xml:space="preserve"> bei älteren Patient*innen Maßnahmen zur Delir-Risikoeinschätzung statt?</w:t>
            </w:r>
          </w:p>
          <w:p w14:paraId="23A58F3F" w14:textId="77777777" w:rsidR="00A43EED" w:rsidRPr="00A43EED" w:rsidRDefault="00A43EED" w:rsidP="00A43EED">
            <w:pPr>
              <w:numPr>
                <w:ilvl w:val="1"/>
                <w:numId w:val="2"/>
              </w:numPr>
              <w:spacing w:after="160" w:line="259" w:lineRule="auto"/>
            </w:pPr>
            <w:r w:rsidRPr="00A43EED">
              <w:t xml:space="preserve">Was wird zur Prävention eines postoperativen Delirs unternommen? Welche Strukturen und Prozesse zur Prävention eines postoperativen Delirs sind regional zu benennen? </w:t>
            </w:r>
          </w:p>
          <w:p w14:paraId="21753509" w14:textId="77777777" w:rsidR="00A43EED" w:rsidRPr="00A43EED" w:rsidRDefault="00A43EED" w:rsidP="00A43EED">
            <w:pPr>
              <w:numPr>
                <w:ilvl w:val="1"/>
                <w:numId w:val="2"/>
              </w:numPr>
              <w:spacing w:after="160" w:line="259" w:lineRule="auto"/>
            </w:pPr>
            <w:r w:rsidRPr="00A43EED">
              <w:t>An welchen Points of Care (z.B. Hausarzt, Facharzt, Anästhesie, Pflege) werden aktuell Maßnahmen zur Früherkennung gesetzt?</w:t>
            </w:r>
          </w:p>
          <w:p w14:paraId="2880693F" w14:textId="77777777" w:rsidR="00A43EED" w:rsidRPr="00A43EED" w:rsidRDefault="00A43EED" w:rsidP="00A43EED">
            <w:pPr>
              <w:numPr>
                <w:ilvl w:val="1"/>
                <w:numId w:val="2"/>
              </w:numPr>
              <w:spacing w:after="160" w:line="259" w:lineRule="auto"/>
            </w:pPr>
            <w:r w:rsidRPr="00A43EED">
              <w:t xml:space="preserve">Wie gestaltet sich der Informationsaustausch zwischen den </w:t>
            </w:r>
            <w:r w:rsidRPr="00A43EED">
              <w:lastRenderedPageBreak/>
              <w:t>Sektoren bzw. den Settings oder Professionen, die eine Rolle spielen in dem Versorgungskontinuum?</w:t>
            </w:r>
          </w:p>
          <w:p w14:paraId="61525A98" w14:textId="77777777" w:rsidR="00A43EED" w:rsidRPr="00A43EED" w:rsidRDefault="00A43EED" w:rsidP="00A43EED">
            <w:pPr>
              <w:numPr>
                <w:ilvl w:val="1"/>
                <w:numId w:val="2"/>
              </w:numPr>
              <w:spacing w:after="160" w:line="259" w:lineRule="auto"/>
            </w:pPr>
            <w:r w:rsidRPr="00A43EED">
              <w:t>Welchen Gesundheitsprofessionen sind aus Ihrer Sicht im intersektoralen Versorgungsprozess zur Prävention des postoperativen Delirs zentral?</w:t>
            </w:r>
          </w:p>
          <w:p w14:paraId="2F6A68B7" w14:textId="77777777" w:rsidR="00A43EED" w:rsidRPr="00A43EED" w:rsidRDefault="00A43EED" w:rsidP="00A43EED">
            <w:pPr>
              <w:spacing w:after="160" w:line="259" w:lineRule="auto"/>
              <w:rPr>
                <w:b/>
                <w:bCs/>
              </w:rPr>
            </w:pPr>
            <w:r w:rsidRPr="00A43EED">
              <w:rPr>
                <w:b/>
                <w:bCs/>
              </w:rPr>
              <w:t>VERTIEFUNG</w:t>
            </w:r>
          </w:p>
          <w:p w14:paraId="203FF2C0" w14:textId="77777777" w:rsidR="00A43EED" w:rsidRPr="00A43EED" w:rsidRDefault="00A43EED" w:rsidP="00A43EED">
            <w:pPr>
              <w:numPr>
                <w:ilvl w:val="0"/>
                <w:numId w:val="2"/>
              </w:numPr>
              <w:spacing w:after="160" w:line="259" w:lineRule="auto"/>
            </w:pPr>
            <w:r w:rsidRPr="00A43EED">
              <w:t xml:space="preserve">Welche Herausforderungen erkennen Sie im intersektoralen Versorgungsprozess zur Prävention des postoperativen Delirs bei älteren Patient*innen mit elektiven Eingriffen? Und welche Potentiale zur Optimierung würden Sie vorschlagen? </w:t>
            </w:r>
          </w:p>
          <w:p w14:paraId="5050610D" w14:textId="77777777" w:rsidR="00A43EED" w:rsidRPr="00A43EED" w:rsidRDefault="00A43EED" w:rsidP="00A43EED">
            <w:pPr>
              <w:numPr>
                <w:ilvl w:val="0"/>
                <w:numId w:val="2"/>
              </w:numPr>
              <w:spacing w:after="160" w:line="259" w:lineRule="auto"/>
            </w:pPr>
            <w:r w:rsidRPr="00A43EED">
              <w:t>Wie könnte ein idealer Prozess zur Prävention des postoperativen Delirs bei elektiven Eingriffen bei älteren Patient*innen aussehen?</w:t>
            </w:r>
          </w:p>
        </w:tc>
        <w:tc>
          <w:tcPr>
            <w:tcW w:w="3815" w:type="dxa"/>
          </w:tcPr>
          <w:p w14:paraId="36A81D7E" w14:textId="77777777" w:rsidR="00A43EED" w:rsidRPr="00A43EED" w:rsidRDefault="00A43EED" w:rsidP="00A43EED">
            <w:pPr>
              <w:spacing w:after="160" w:line="259" w:lineRule="auto"/>
              <w:rPr>
                <w:i/>
                <w:lang w:val="de-AT"/>
              </w:rPr>
            </w:pPr>
            <w:r w:rsidRPr="00A43EED">
              <w:rPr>
                <w:i/>
                <w:lang w:val="de-AT"/>
              </w:rPr>
              <w:lastRenderedPageBreak/>
              <w:t>Konkret eingesetzte Maßnahmen: Identifikation, Assessments, Screenings, zentrale Risikofaktoren, Geriatrisches Assessment</w:t>
            </w:r>
          </w:p>
          <w:p w14:paraId="6A804895" w14:textId="77777777" w:rsidR="00A43EED" w:rsidRPr="00A43EED" w:rsidRDefault="00A43EED" w:rsidP="00A43EED">
            <w:pPr>
              <w:spacing w:after="160" w:line="259" w:lineRule="auto"/>
              <w:rPr>
                <w:i/>
                <w:lang w:val="de-AT"/>
              </w:rPr>
            </w:pPr>
            <w:r w:rsidRPr="00A43EED">
              <w:rPr>
                <w:i/>
                <w:lang w:val="de-AT"/>
              </w:rPr>
              <w:t>Interprofessionelle Zusammenarbeit, Schnittstellen, Kommunikation, Informationsfluss</w:t>
            </w:r>
          </w:p>
          <w:p w14:paraId="566D65DA" w14:textId="77777777" w:rsidR="00A43EED" w:rsidRPr="00A43EED" w:rsidRDefault="00A43EED" w:rsidP="00A43EED">
            <w:pPr>
              <w:spacing w:after="160" w:line="259" w:lineRule="auto"/>
              <w:rPr>
                <w:i/>
                <w:lang w:val="de-AT"/>
              </w:rPr>
            </w:pPr>
            <w:r w:rsidRPr="00A43EED">
              <w:rPr>
                <w:i/>
                <w:lang w:val="de-AT"/>
              </w:rPr>
              <w:t>Informationen von und Support für Angehörige</w:t>
            </w:r>
          </w:p>
        </w:tc>
      </w:tr>
      <w:tr w:rsidR="00A43EED" w:rsidRPr="00A43EED" w14:paraId="29610E36" w14:textId="77777777" w:rsidTr="00BC3988">
        <w:trPr>
          <w:trHeight w:val="452"/>
        </w:trPr>
        <w:tc>
          <w:tcPr>
            <w:tcW w:w="9060" w:type="dxa"/>
            <w:gridSpan w:val="2"/>
            <w:tcBorders>
              <w:bottom w:val="nil"/>
            </w:tcBorders>
          </w:tcPr>
          <w:p w14:paraId="2560A065" w14:textId="77777777" w:rsidR="00A43EED" w:rsidRPr="00A43EED" w:rsidRDefault="00A43EED" w:rsidP="00A43EED">
            <w:pPr>
              <w:spacing w:after="160" w:line="259" w:lineRule="auto"/>
              <w:rPr>
                <w:i/>
              </w:rPr>
            </w:pPr>
            <w:r w:rsidRPr="00A43EED">
              <w:rPr>
                <w:i/>
              </w:rPr>
              <w:t>[Setting]: Point-of-Care: Hausärztliche Praxis, klinikinterne geriatrische/chirurgische Abteilung</w:t>
            </w:r>
          </w:p>
          <w:p w14:paraId="06F613C5" w14:textId="77777777" w:rsidR="00A43EED" w:rsidRPr="00A43EED" w:rsidRDefault="00A43EED" w:rsidP="00A43EED">
            <w:pPr>
              <w:spacing w:after="160" w:line="259" w:lineRule="auto"/>
              <w:rPr>
                <w:i/>
              </w:rPr>
            </w:pPr>
            <w:r w:rsidRPr="00A43EED">
              <w:rPr>
                <w:i/>
              </w:rPr>
              <w:t>[Professionen]: Hausärztin/Hausarzt, Geriater/Geriaterin, Angehörige des gehobenen Dienstes für Gesundheits- und Krankenpflege/Diplomierte Pflegeperson, Anästhesist/Anästhesistin</w:t>
            </w:r>
          </w:p>
        </w:tc>
      </w:tr>
    </w:tbl>
    <w:p w14:paraId="217D6289" w14:textId="77777777" w:rsidR="00A43EED" w:rsidRPr="00A43EED" w:rsidRDefault="00A43EED" w:rsidP="00A43EED">
      <w:pPr>
        <w:rPr>
          <w:lang w:val="de-AT"/>
        </w:rPr>
      </w:pPr>
    </w:p>
    <w:sectPr w:rsidR="00A43EED" w:rsidRPr="00A43E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5B61EB"/>
    <w:multiLevelType w:val="hybridMultilevel"/>
    <w:tmpl w:val="6DFE10D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C92FFC"/>
    <w:multiLevelType w:val="hybridMultilevel"/>
    <w:tmpl w:val="BD80757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3312048">
    <w:abstractNumId w:val="1"/>
  </w:num>
  <w:num w:numId="2" w16cid:durableId="1788157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EED"/>
    <w:rsid w:val="00043161"/>
    <w:rsid w:val="002457C1"/>
    <w:rsid w:val="00571F55"/>
    <w:rsid w:val="00672A72"/>
    <w:rsid w:val="00A43EED"/>
    <w:rsid w:val="00B57E5F"/>
    <w:rsid w:val="00BA7DF3"/>
    <w:rsid w:val="00DC0708"/>
    <w:rsid w:val="00F02E31"/>
    <w:rsid w:val="00F5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9990F"/>
  <w15:chartTrackingRefBased/>
  <w15:docId w15:val="{A04FBC79-ED88-45BD-B68A-3AE3C5E86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3E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E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EE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E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EE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E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E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E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E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EE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E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EE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EE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EE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E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E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E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E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E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E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E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E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E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E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EE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EE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EE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EE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A43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33D54D48312343B250141AD60E42EA" ma:contentTypeVersion="13" ma:contentTypeDescription="Ein neues Dokument erstellen." ma:contentTypeScope="" ma:versionID="26b4b35e4a738c2ef650c0c91b3a1c97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6a064e00729f361a04f4b1df779d575f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FFD5A8A-AA64-4E6F-9F4A-5C88CFE92A82}"/>
</file>

<file path=customXml/itemProps2.xml><?xml version="1.0" encoding="utf-8"?>
<ds:datastoreItem xmlns:ds="http://schemas.openxmlformats.org/officeDocument/2006/customXml" ds:itemID="{F4190562-2EA6-4E02-BAC3-D5DA11880F8D}"/>
</file>

<file path=customXml/itemProps3.xml><?xml version="1.0" encoding="utf-8"?>
<ds:datastoreItem xmlns:ds="http://schemas.openxmlformats.org/officeDocument/2006/customXml" ds:itemID="{88C8B726-E232-4F91-8F86-B4DF31E78B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2421</Characters>
  <Application>Microsoft Office Word</Application>
  <DocSecurity>0</DocSecurity>
  <Lines>38</Lines>
  <Paragraphs>14</Paragraphs>
  <ScaleCrop>false</ScaleCrop>
  <Company>Springer Nature</Company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Althaus</dc:creator>
  <cp:keywords/>
  <dc:description/>
  <cp:lastModifiedBy>Elisabeth Althaus</cp:lastModifiedBy>
  <cp:revision>2</cp:revision>
  <dcterms:created xsi:type="dcterms:W3CDTF">2025-04-02T10:47:00Z</dcterms:created>
  <dcterms:modified xsi:type="dcterms:W3CDTF">2025-04-02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</Properties>
</file>